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Supplementary Table. Characteristics of the MAFLD and disease control groups</w:t>
      </w:r>
    </w:p>
    <w:tbl>
      <w:tblPr>
        <w:tblStyle w:val="2"/>
        <w:tblW w:w="11599" w:type="dxa"/>
        <w:jc w:val="center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2365"/>
        <w:gridCol w:w="2470"/>
        <w:gridCol w:w="2439"/>
        <w:gridCol w:w="24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851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Variable</w:t>
            </w:r>
          </w:p>
        </w:tc>
        <w:tc>
          <w:tcPr>
            <w:tcW w:w="2365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MAFLD</w:t>
            </w:r>
          </w:p>
        </w:tc>
        <w:tc>
          <w:tcPr>
            <w:tcW w:w="247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IH</w:t>
            </w:r>
          </w:p>
        </w:tc>
        <w:tc>
          <w:tcPr>
            <w:tcW w:w="2439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viral hepatitis</w:t>
            </w:r>
          </w:p>
        </w:tc>
        <w:tc>
          <w:tcPr>
            <w:tcW w:w="247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85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n</w:t>
            </w:r>
          </w:p>
        </w:tc>
        <w:tc>
          <w:tcPr>
            <w:tcW w:w="236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24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243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247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right="187" w:rightChars="89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LEA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ng/m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[0.08,0.3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[0.27,0.79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[0.18,0.41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[0.5,1.1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Male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57.14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0.77%)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81.82%)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83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Ag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years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[28.5,40.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[37,54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[35,53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[48,61.7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BMI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kg/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1[33.08,37.64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6[20.06,23.88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16[22.65,26.3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9[19.18,24.34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smoker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4.29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0.77%)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7.27%)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drinker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7.14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38.46%)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45.45%)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100%)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BP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42.86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7.69%)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9.09%)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8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DM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71.43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7.69%)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9.09%)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3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UA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71.43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9.09%)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3.3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PL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78.57%)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0.77%)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6.36%)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5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TBI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μmol/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[7.53,14.6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[9.85,35.3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[15.1,39.3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5[24.13,107.8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DBI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μmol/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[1.98,3.2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[2.9,14.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[5.3,21.9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[6.25,88.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IBI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μmol/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[5.5,10.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[7,22.4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[10.3,18.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5[10.7,34.83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AL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[20.25,54.7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[24,243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[30,169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[17.5,47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AS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[18.5,29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[34.5,84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[26,83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[30.5,118.2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T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g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[68.05,75.1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[60.75,71.6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[65.4,76.5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[66,76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AL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g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65[43.9,48.53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2[36.65,43.9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3[37,46.2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5[25.13,39.7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GL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g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[24.15,28.2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[25,30.2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[25.7,29.3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5[30.8,45.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GL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[5.27,6.43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[4.47,5.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[4.24,4.94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[5.19,6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URE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[3.48,5.6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[3.9,4.8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[2.9,4.9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[4.13,8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CRE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[57.25,81.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[48,66.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[67,82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[56.5,7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eGF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ml/min/1.73m³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37[103.42,124.1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[94.75,117.43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75[96.52,111.02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18[89.93,113.5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U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μmol/L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0[386,547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[226,327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[210,37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5[187,443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T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[1.23,2.42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[0.79,2.04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[0.59,1.37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[0.68,1.1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CHO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[4.5,5.7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[3.42,5.33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[2.14,4.41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[2.31,4.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DL-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[0.95,1.19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[1.01,1.86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[0.84,1.29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[0.44,1.8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non-HDL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[3.44,4.56]</w:t>
            </w:r>
          </w:p>
        </w:tc>
        <w:tc>
          <w:tcPr>
            <w:tcW w:w="2470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[1.86,3.84]</w:t>
            </w:r>
          </w:p>
        </w:tc>
        <w:tc>
          <w:tcPr>
            <w:tcW w:w="2439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[1.49,3.34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[1.44,2.86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LDL-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mmol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[3.1,3.72]</w:t>
            </w:r>
          </w:p>
        </w:tc>
        <w:tc>
          <w:tcPr>
            <w:tcW w:w="2470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[1.86,3.14]</w:t>
            </w:r>
          </w:p>
        </w:tc>
        <w:tc>
          <w:tcPr>
            <w:tcW w:w="2439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[1.33,2.89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tcBorders>
              <w:top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[0.95,2.19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AL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[64,85.7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[140,273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[77,197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5[65,175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GG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[21,53.2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[60.5,218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[16,145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[42.25,70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CK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[49,132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[51.5,92.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[69,118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[55.25,131.7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LD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[172,242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[147,198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[174,248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[179,252.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BD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IU/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[128,171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[114,149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[127,182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5[149.25,166.2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RB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 (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[4.79,5.69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[3.88,4.51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[4.02,5.58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[2.97,4.47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G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g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5[138.5,160.2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[102.5,138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[122,158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[90.75,136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HCT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[0.44,0.49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[0.33,0.43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[0.38,0.5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[0.29,0.41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MCV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f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[86.3,92.4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[86.25,94.9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[88.7,96.1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5[86.15,100.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  <w:t>MC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g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5[28.13,29.7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[26.6,30.9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[30,31.9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[27.1,33.4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MCH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g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[315,327.2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[305,326.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[320,337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5[306.75,34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PL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5[208.25,32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[81,233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[59,152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[40.75,118.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WB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/L)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[6.46,9.8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[2.49,6.1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[3.23,7.18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[3.28,8.27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NEUT（％）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1[60.95,69.78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[52.1,69.5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[51.3,66.8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5[55.55,70.65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LYMPH（％）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5[23.15,32.33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[18.05,34.3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[26.3,40.7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5[18.05,30.68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MONO（％）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5[4.48,6.15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[6.4,10.85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[4.3,9.1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[5.85,11.38]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EO（％）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[0.9,1.9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[1.15,4.0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[1.1,3.5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[1.15,2.93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  <w:t>BASO（％）</w:t>
            </w:r>
          </w:p>
        </w:tc>
        <w:tc>
          <w:tcPr>
            <w:tcW w:w="236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[0.38,0.6]</w:t>
            </w:r>
          </w:p>
        </w:tc>
        <w:tc>
          <w:tcPr>
            <w:tcW w:w="24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[0.25,0.75]</w:t>
            </w:r>
          </w:p>
        </w:tc>
        <w:tc>
          <w:tcPr>
            <w:tcW w:w="2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[0.4,0.8]</w:t>
            </w:r>
          </w:p>
        </w:tc>
        <w:tc>
          <w:tcPr>
            <w:tcW w:w="2474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[0.25,0.8]</w:t>
            </w:r>
          </w:p>
        </w:tc>
      </w:tr>
    </w:tbl>
    <w:p>
      <w:pPr>
        <w:ind w:firstLine="420" w:firstLineChars="0"/>
        <w:rPr>
          <w:rFonts w:hint="eastAsia"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are 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>shown as</w:t>
      </w:r>
      <w:r>
        <w:rPr>
          <w:rFonts w:ascii="Times New Roman" w:hAnsi="Times New Roman" w:cs="Times New Roman"/>
          <w:sz w:val="20"/>
          <w:szCs w:val="20"/>
          <w:rtl w:val="0"/>
          <w:cs w:val="0"/>
          <w:lang w:val="en-US" w:eastAsia="zh-CN"/>
        </w:rPr>
        <w:t xml:space="preserve"> the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median (interquartile range)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“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” indicates </w:t>
      </w:r>
      <w:r>
        <w:rPr>
          <w:rFonts w:ascii="Times New Roman" w:hAnsi="Times New Roman" w:cs="Times New Roman"/>
          <w:sz w:val="20"/>
          <w:szCs w:val="20"/>
          <w:rtl w:val="0"/>
          <w:cs w:val="0"/>
          <w:lang w:val="en-US" w:eastAsia="zh-CN"/>
        </w:rPr>
        <w:t xml:space="preserve">that 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>the data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is group </w:t>
      </w:r>
      <w:r>
        <w:rPr>
          <w:rFonts w:ascii="Times New Roman" w:hAnsi="Times New Roman" w:cs="Times New Roman"/>
          <w:sz w:val="20"/>
          <w:szCs w:val="20"/>
          <w:rtl w:val="0"/>
          <w:cs w:val="0"/>
          <w:lang w:val="en-US" w:eastAsia="zh-CN"/>
        </w:rPr>
        <w:t>are significantly different from those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 xml:space="preserve"> of </w:t>
      </w:r>
      <w:r>
        <w:rPr>
          <w:rFonts w:ascii="Times New Roman" w:hAnsi="Times New Roman" w:cs="Times New Roman"/>
          <w:sz w:val="20"/>
          <w:szCs w:val="20"/>
          <w:lang w:val="en-US"/>
        </w:rPr>
        <w:t>the MAFLD group</w:t>
      </w:r>
      <w:r>
        <w:rPr>
          <w:rFonts w:hint="eastAsia" w:ascii="Times New Roman" w:hAnsi="Times New Roman" w:cs="Times New Roman"/>
          <w:sz w:val="20"/>
          <w:szCs w:val="20"/>
          <w:lang w:val="en-US"/>
        </w:rPr>
        <w:t>.</w:t>
      </w:r>
    </w:p>
    <w:p>
      <w:pPr>
        <w:ind w:firstLine="420" w:firstLineChars="0"/>
        <w:rPr>
          <w:rFonts w:hint="eastAsia" w:ascii="Times New Roman" w:hAnsi="Times New Roman" w:cs="Times New Roman"/>
          <w:sz w:val="20"/>
          <w:szCs w:val="20"/>
          <w:lang w:val="en-US"/>
        </w:rPr>
      </w:pPr>
    </w:p>
    <w:p>
      <w:pPr>
        <w:jc w:val="center"/>
        <w:rPr>
          <w:rFonts w:hint="eastAsia" w:ascii="Times New Roman" w:hAnsi="Times New Roman" w:eastAsiaTheme="minorEastAsia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highlight w:val="none"/>
          <w:lang w:eastAsia="zh-CN"/>
        </w:rPr>
        <w:drawing>
          <wp:inline distT="0" distB="0" distL="114300" distR="114300">
            <wp:extent cx="4375150" cy="2338070"/>
            <wp:effectExtent l="0" t="0" r="6350" b="11430"/>
            <wp:docPr id="2" name="图片 2" descr="newcomplementarypicture2_DPI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ewcomplementarypicture2_DPI3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7515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</w:rPr>
        <w:t xml:space="preserve">Supplementary Figur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1. ROC curves of LEAP-2 for diagnosing MAFLD in the MAFLD group and the disease control group</w:t>
      </w:r>
    </w:p>
    <w:p>
      <w:pPr>
        <w:ind w:firstLine="420" w:firstLineChars="0"/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3187700" cy="3548380"/>
            <wp:effectExtent l="0" t="0" r="0" b="7620"/>
            <wp:docPr id="1" name="图片 1" descr="levels of LEAP-2 in MAFLD and other liver disea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evels of LEAP-2 in MAFLD and other liver diseas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</w:rPr>
        <w:t xml:space="preserve">Supplementary Figur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2. Expression of LEAP-2 in MAFLD and other liver diseases; </w:t>
      </w:r>
    </w:p>
    <w:p>
      <w:pPr>
        <w:jc w:val="center"/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* p &lt;0.05</w:t>
      </w:r>
    </w:p>
    <w:p>
      <w:pPr>
        <w:jc w:val="center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2103120" cy="2956560"/>
            <wp:effectExtent l="0" t="0" r="5080" b="2540"/>
            <wp:docPr id="3" name="图片 3" descr="eth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th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>Supplementary Figure 3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. Expression of LEAP-2 in non-drinkers and drinkers, </w:t>
      </w:r>
    </w:p>
    <w:p>
      <w:pPr>
        <w:jc w:val="center"/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* p &lt;0.05 </w:t>
      </w:r>
    </w:p>
    <w:p>
      <w:pPr>
        <w:jc w:val="center"/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791585" cy="2712720"/>
            <wp:effectExtent l="0" t="0" r="5715" b="5080"/>
            <wp:docPr id="4" name="图片 4" descr="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orrela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91585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4. Correlation scatter plot of LEAP-2 and FIB-4</w:t>
      </w:r>
    </w:p>
    <w:p>
      <w:pPr>
        <w:jc w:val="center"/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wZDE1ODc5ZDE5MGU3YTliNDlmM2U1NDE4YjJkZDAifQ=="/>
  </w:docVars>
  <w:rsids>
    <w:rsidRoot w:val="2E3C3770"/>
    <w:rsid w:val="238A0AD7"/>
    <w:rsid w:val="29CC5B69"/>
    <w:rsid w:val="2E3C3770"/>
    <w:rsid w:val="7118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4:28:00Z</dcterms:created>
  <dc:creator>马什么梅</dc:creator>
  <cp:lastModifiedBy>马什么梅</cp:lastModifiedBy>
  <dcterms:modified xsi:type="dcterms:W3CDTF">2024-04-29T03:3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9856124363D4C47B41C7B349189FD65_11</vt:lpwstr>
  </property>
</Properties>
</file>